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2DFA0" w14:textId="2069EA6F" w:rsidR="00F65FEB" w:rsidRPr="00E85DEF" w:rsidRDefault="00EB6D42" w:rsidP="00F65FEB">
      <w:pPr>
        <w:rPr>
          <w:rFonts w:ascii="Helvetica" w:hAnsi="Helvetica" w:cs="Arial"/>
          <w:b/>
          <w:sz w:val="20"/>
          <w:szCs w:val="20"/>
        </w:rPr>
        <w:sectPr w:rsidR="00F65FEB" w:rsidRPr="00E85DEF" w:rsidSect="00F65F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85DEF">
        <w:rPr>
          <w:rFonts w:ascii="Helvetica" w:hAnsi="Helvetica" w:cs="Arial"/>
          <w:b/>
          <w:sz w:val="20"/>
          <w:szCs w:val="20"/>
        </w:rPr>
        <w:t>Table S</w:t>
      </w:r>
      <w:r w:rsidR="00E85DEF">
        <w:rPr>
          <w:rFonts w:ascii="Helvetica" w:hAnsi="Helvetica" w:cs="Arial"/>
          <w:b/>
          <w:sz w:val="20"/>
          <w:szCs w:val="20"/>
        </w:rPr>
        <w:t>5</w:t>
      </w:r>
      <w:r w:rsidRPr="00E85DEF">
        <w:rPr>
          <w:rFonts w:ascii="Helvetica" w:hAnsi="Helvetica" w:cs="Arial"/>
          <w:b/>
          <w:sz w:val="20"/>
          <w:szCs w:val="20"/>
        </w:rPr>
        <w:t xml:space="preserve">. Summary of epichloae transposable elements identified within repeat </w:t>
      </w:r>
      <w:proofErr w:type="spellStart"/>
      <w:r w:rsidRPr="00E85DEF">
        <w:rPr>
          <w:rFonts w:ascii="Helvetica" w:hAnsi="Helvetica" w:cs="Arial"/>
          <w:b/>
          <w:sz w:val="20"/>
          <w:szCs w:val="20"/>
        </w:rPr>
        <w:t>regions.</w:t>
      </w:r>
      <w:r w:rsidRPr="00E85DEF">
        <w:rPr>
          <w:rFonts w:ascii="Helvetica" w:hAnsi="Helvetica" w:cs="Arial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LightShading"/>
        <w:tblW w:w="5000" w:type="pct"/>
        <w:tblLayout w:type="fixed"/>
        <w:tblLook w:val="06A0" w:firstRow="1" w:lastRow="0" w:firstColumn="1" w:lastColumn="0" w:noHBand="1" w:noVBand="1"/>
      </w:tblPr>
      <w:tblGrid>
        <w:gridCol w:w="918"/>
        <w:gridCol w:w="1548"/>
        <w:gridCol w:w="719"/>
        <w:gridCol w:w="811"/>
        <w:gridCol w:w="629"/>
        <w:gridCol w:w="811"/>
        <w:gridCol w:w="529"/>
        <w:gridCol w:w="718"/>
        <w:gridCol w:w="536"/>
        <w:gridCol w:w="871"/>
        <w:gridCol w:w="802"/>
        <w:gridCol w:w="684"/>
      </w:tblGrid>
      <w:tr w:rsidR="00E85DEF" w:rsidRPr="00E85DEF" w14:paraId="07A597FD" w14:textId="77777777" w:rsidTr="008A3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4839DC6F" w14:textId="77777777" w:rsidR="00EB6D42" w:rsidRPr="00E85DEF" w:rsidRDefault="00EB6D42" w:rsidP="00F65FEB">
            <w:pPr>
              <w:rPr>
                <w:rFonts w:ascii="Helvetica" w:hAnsi="Helvetica" w:cs="Arial"/>
                <w:sz w:val="20"/>
                <w:szCs w:val="20"/>
              </w:rPr>
            </w:pPr>
            <w:bookmarkStart w:id="0" w:name="_GoBack" w:colFirst="1" w:colLast="1"/>
            <w:r w:rsidRPr="00E85DEF">
              <w:rPr>
                <w:rFonts w:ascii="Helvetica" w:hAnsi="Helvetica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808" w:type="pct"/>
            <w:noWrap/>
            <w:hideMark/>
          </w:tcPr>
          <w:p w14:paraId="6ECA69F6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Species &amp; Strain</w:t>
            </w:r>
          </w:p>
        </w:tc>
        <w:tc>
          <w:tcPr>
            <w:tcW w:w="375" w:type="pct"/>
          </w:tcPr>
          <w:p w14:paraId="18F7CF5E" w14:textId="6B86233B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am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57</w:t>
            </w:r>
          </w:p>
        </w:tc>
        <w:tc>
          <w:tcPr>
            <w:tcW w:w="423" w:type="pct"/>
          </w:tcPr>
          <w:p w14:paraId="5C0421D4" w14:textId="33746C32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be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4804</w:t>
            </w:r>
          </w:p>
        </w:tc>
        <w:tc>
          <w:tcPr>
            <w:tcW w:w="328" w:type="pct"/>
          </w:tcPr>
          <w:p w14:paraId="1B56D046" w14:textId="767CF11D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el</w:t>
            </w:r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56</w:t>
            </w:r>
          </w:p>
        </w:tc>
        <w:tc>
          <w:tcPr>
            <w:tcW w:w="423" w:type="pct"/>
            <w:noWrap/>
            <w:hideMark/>
          </w:tcPr>
          <w:p w14:paraId="664FE1D3" w14:textId="5A0F6306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fe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2368</w:t>
            </w:r>
          </w:p>
        </w:tc>
        <w:tc>
          <w:tcPr>
            <w:tcW w:w="276" w:type="pct"/>
            <w:noWrap/>
            <w:hideMark/>
          </w:tcPr>
          <w:p w14:paraId="21974561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fe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Fl1</w:t>
            </w:r>
          </w:p>
        </w:tc>
        <w:tc>
          <w:tcPr>
            <w:tcW w:w="375" w:type="pct"/>
            <w:noWrap/>
            <w:hideMark/>
          </w:tcPr>
          <w:p w14:paraId="1F3F06CB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gl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277</w:t>
            </w:r>
          </w:p>
        </w:tc>
        <w:tc>
          <w:tcPr>
            <w:tcW w:w="280" w:type="pct"/>
            <w:noWrap/>
            <w:hideMark/>
          </w:tcPr>
          <w:p w14:paraId="4FF46AD1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ty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8</w:t>
            </w:r>
          </w:p>
        </w:tc>
        <w:tc>
          <w:tcPr>
            <w:tcW w:w="455" w:type="pct"/>
            <w:noWrap/>
            <w:hideMark/>
          </w:tcPr>
          <w:p w14:paraId="6EB2C24B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Ety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5819</w:t>
            </w:r>
          </w:p>
        </w:tc>
        <w:tc>
          <w:tcPr>
            <w:tcW w:w="419" w:type="pct"/>
            <w:noWrap/>
            <w:hideMark/>
          </w:tcPr>
          <w:p w14:paraId="5AD4A670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Ngu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7080</w:t>
            </w:r>
          </w:p>
        </w:tc>
        <w:tc>
          <w:tcPr>
            <w:tcW w:w="357" w:type="pct"/>
            <w:noWrap/>
            <w:hideMark/>
          </w:tcPr>
          <w:p w14:paraId="2B0205CF" w14:textId="77777777" w:rsidR="00EB6D42" w:rsidRPr="00E85DEF" w:rsidRDefault="00EB6D42" w:rsidP="00F65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85DEF">
              <w:rPr>
                <w:rFonts w:ascii="Helvetica" w:hAnsi="Helvetica" w:cs="Arial"/>
                <w:i/>
                <w:sz w:val="20"/>
                <w:szCs w:val="20"/>
              </w:rPr>
              <w:t>Ngi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 E818</w:t>
            </w:r>
          </w:p>
        </w:tc>
      </w:tr>
      <w:tr w:rsidR="00E85DEF" w:rsidRPr="00E85DEF" w14:paraId="1D0E00E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76C48AD1" w14:textId="77777777" w:rsidR="00EB6D42" w:rsidRPr="00E85DEF" w:rsidRDefault="00EB6D42" w:rsidP="00F65FEB">
            <w:pPr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Repeat</w:t>
            </w:r>
          </w:p>
        </w:tc>
        <w:tc>
          <w:tcPr>
            <w:tcW w:w="808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6D0E5FD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/>
                <w:sz w:val="20"/>
                <w:szCs w:val="20"/>
              </w:rPr>
              <w:t>Class</w:t>
            </w:r>
          </w:p>
        </w:tc>
        <w:tc>
          <w:tcPr>
            <w:tcW w:w="375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71AF230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06EA55C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14:paraId="227555F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5B7EEAB5" w14:textId="6C80C0E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2EFEFF7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6D659CF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6E4417D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4554224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47B398B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4FF5A02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</w:tr>
      <w:tr w:rsidR="00E85DEF" w:rsidRPr="00E85DEF" w14:paraId="4CAB6739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tcBorders>
              <w:top w:val="single" w:sz="4" w:space="0" w:color="auto"/>
            </w:tcBorders>
            <w:hideMark/>
          </w:tcPr>
          <w:p w14:paraId="3D45D771" w14:textId="2A8C07A5" w:rsidR="00EB6D42" w:rsidRPr="00E85DEF" w:rsidRDefault="00EB6D42" w:rsidP="00D650D0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/</w:t>
            </w:r>
            <w:proofErr w:type="spellStart"/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Tahi</w:t>
            </w:r>
            <w:proofErr w:type="spellEnd"/>
          </w:p>
        </w:tc>
        <w:tc>
          <w:tcPr>
            <w:tcW w:w="808" w:type="pct"/>
            <w:tcBorders>
              <w:top w:val="single" w:sz="4" w:space="0" w:color="auto"/>
            </w:tcBorders>
            <w:noWrap/>
            <w:hideMark/>
          </w:tcPr>
          <w:p w14:paraId="3B66DA00" w14:textId="78AAACC7" w:rsidR="00EB6D42" w:rsidRPr="00E85DEF" w:rsidRDefault="00EB6D42" w:rsidP="00EB6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256BD4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AE34B7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6AA3FFD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73C60491" w14:textId="0A6F4B2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0EAA355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hideMark/>
          </w:tcPr>
          <w:p w14:paraId="3415C55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423FE8A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28CC3C6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14:paraId="3E364C6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hideMark/>
          </w:tcPr>
          <w:p w14:paraId="441DF77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0EA12CF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6A3CB20" w14:textId="565AB1B2" w:rsidR="00EB6D42" w:rsidRPr="00E85DEF" w:rsidRDefault="00EB6D42" w:rsidP="00D650D0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/</w:t>
            </w:r>
            <w:proofErr w:type="spellStart"/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Rua</w:t>
            </w:r>
            <w:proofErr w:type="spellEnd"/>
          </w:p>
        </w:tc>
        <w:tc>
          <w:tcPr>
            <w:tcW w:w="808" w:type="pct"/>
            <w:noWrap/>
            <w:hideMark/>
          </w:tcPr>
          <w:p w14:paraId="34B4672A" w14:textId="5CE230D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77370140" w14:textId="14028A9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1246922C" w14:textId="146791E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6A818C30" w14:textId="323ACEE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07E67640" w14:textId="309BF7E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F532D5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37CF8D6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3071756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0BB1ABF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3A1FCBE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70DDF8D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10B926A8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8471B81" w14:textId="7950C9AC" w:rsidR="00EB6D42" w:rsidRPr="00E85DEF" w:rsidRDefault="00EB6D42" w:rsidP="00D650D0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/</w:t>
            </w:r>
            <w:proofErr w:type="spellStart"/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Wha</w:t>
            </w:r>
            <w:proofErr w:type="spellEnd"/>
          </w:p>
        </w:tc>
        <w:tc>
          <w:tcPr>
            <w:tcW w:w="808" w:type="pct"/>
            <w:noWrap/>
            <w:hideMark/>
          </w:tcPr>
          <w:p w14:paraId="3AF715E8" w14:textId="008A79F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 xml:space="preserve">Class II DNA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, putative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Mutator</w:t>
            </w:r>
            <w:proofErr w:type="spellEnd"/>
          </w:p>
        </w:tc>
        <w:tc>
          <w:tcPr>
            <w:tcW w:w="375" w:type="pct"/>
          </w:tcPr>
          <w:p w14:paraId="41453C5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2F0DE63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28D41E4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34102A4B" w14:textId="06EC0DA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6B333DE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140CEAC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4E96C74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0967CE7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6E68F66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4BC2F18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1793D614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2A0CC79C" w14:textId="12E48E2C" w:rsidR="00EB6D42" w:rsidRPr="00E85DEF" w:rsidRDefault="00EB6D42" w:rsidP="00D650D0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6/Ono</w:t>
            </w:r>
          </w:p>
        </w:tc>
        <w:tc>
          <w:tcPr>
            <w:tcW w:w="808" w:type="pct"/>
            <w:noWrap/>
            <w:hideMark/>
          </w:tcPr>
          <w:p w14:paraId="47527793" w14:textId="0E5C2316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6A6CAAC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4463CF9B" w14:textId="64553FA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519D9FC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41C21C51" w14:textId="6C9956A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4EC5281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035AC54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4C4E343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6F36078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06CAE4C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30B7D5D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5EA1D5A2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1D88747D" w14:textId="1C94DC89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7/</w:t>
            </w:r>
            <w:proofErr w:type="spellStart"/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Whitu</w:t>
            </w:r>
            <w:proofErr w:type="spellEnd"/>
          </w:p>
        </w:tc>
        <w:tc>
          <w:tcPr>
            <w:tcW w:w="808" w:type="pct"/>
            <w:noWrap/>
            <w:hideMark/>
          </w:tcPr>
          <w:p w14:paraId="16E9B43B" w14:textId="38EB6BC9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618B4EA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24FA529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096105D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EB40697" w14:textId="27086D9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7B6D897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45423F0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19792E1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58E9D87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1E21F1D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1748CB0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065A020C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018D9EFE" w14:textId="6134622D" w:rsidR="00EB6D42" w:rsidRPr="00E85DEF" w:rsidRDefault="00EB6D42" w:rsidP="00D650D0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8/</w:t>
            </w:r>
            <w:proofErr w:type="spellStart"/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Waru</w:t>
            </w:r>
            <w:proofErr w:type="spellEnd"/>
          </w:p>
        </w:tc>
        <w:tc>
          <w:tcPr>
            <w:tcW w:w="808" w:type="pct"/>
            <w:noWrap/>
            <w:hideMark/>
          </w:tcPr>
          <w:p w14:paraId="31192268" w14:textId="25CD3B09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 xml:space="preserve">Class II DNA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, putative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Pif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/Harbinger</w:t>
            </w:r>
          </w:p>
        </w:tc>
        <w:tc>
          <w:tcPr>
            <w:tcW w:w="375" w:type="pct"/>
          </w:tcPr>
          <w:p w14:paraId="51D2629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52C48D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5982E7D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2C49C919" w14:textId="6A299D4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5B496D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7573B00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7233DCD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4AAD2E0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70CAB1D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2B16021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550CAC1D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460D3EDB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808" w:type="pct"/>
            <w:noWrap/>
            <w:hideMark/>
          </w:tcPr>
          <w:p w14:paraId="05312FC1" w14:textId="2B1D0AE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0B849CAE" w14:textId="408B9BF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18895E2E" w14:textId="3577E9B9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0C865DC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4B01AA92" w14:textId="0E05B89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19F98A5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03F937D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0ADED87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2223260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3976710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0FDAB98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6BBC4A4E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233AB3A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808" w:type="pct"/>
            <w:noWrap/>
            <w:hideMark/>
          </w:tcPr>
          <w:p w14:paraId="733CAFFA" w14:textId="3DBDF48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, putative</w:t>
            </w:r>
          </w:p>
        </w:tc>
        <w:tc>
          <w:tcPr>
            <w:tcW w:w="375" w:type="pct"/>
          </w:tcPr>
          <w:p w14:paraId="11CBA60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2D9ADFB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17C9B80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7A37F6D6" w14:textId="19C78F1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50057B0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245DA3D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3762A95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5F07910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405471C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029D687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0CD94CEC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317B8654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808" w:type="pct"/>
            <w:noWrap/>
            <w:hideMark/>
          </w:tcPr>
          <w:p w14:paraId="6ADD15F6" w14:textId="41A7C06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, putative</w:t>
            </w:r>
          </w:p>
        </w:tc>
        <w:tc>
          <w:tcPr>
            <w:tcW w:w="375" w:type="pct"/>
          </w:tcPr>
          <w:p w14:paraId="150B2AC6" w14:textId="46EA6BA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0860B36D" w14:textId="544E21F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087646C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3EA06937" w14:textId="30A6C23C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AF13DB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41898C9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54E29E4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14DF9A9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613B13B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326FFA1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6AC33A22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0768BF0C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808" w:type="pct"/>
            <w:noWrap/>
            <w:hideMark/>
          </w:tcPr>
          <w:p w14:paraId="5875E382" w14:textId="27140B8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, putative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375" w:type="pct"/>
          </w:tcPr>
          <w:p w14:paraId="5E805785" w14:textId="2A2FDBBA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4A80E981" w14:textId="5478FC2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76BB02B5" w14:textId="151F9CE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3DA5DC40" w14:textId="3C85DEA4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1EFF5DE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4C8CD08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5128E74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293D113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26C9577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152C97A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08A149AD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E9A2156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808" w:type="pct"/>
            <w:noWrap/>
            <w:hideMark/>
          </w:tcPr>
          <w:p w14:paraId="59FDCB2A" w14:textId="69D3633A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, putative Gypsy</w:t>
            </w:r>
          </w:p>
        </w:tc>
        <w:tc>
          <w:tcPr>
            <w:tcW w:w="375" w:type="pct"/>
          </w:tcPr>
          <w:p w14:paraId="3114F6E9" w14:textId="090D390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3DCECA33" w14:textId="406F648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308B8D58" w14:textId="78D40E5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7867EBD0" w14:textId="7F63BE6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45CE776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277BB7B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5043C5F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530E707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6BFC857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51997EC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6801CB25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2E9419DC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808" w:type="pct"/>
            <w:noWrap/>
            <w:hideMark/>
          </w:tcPr>
          <w:p w14:paraId="02B0E69D" w14:textId="2D993F4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, putative</w:t>
            </w:r>
          </w:p>
        </w:tc>
        <w:tc>
          <w:tcPr>
            <w:tcW w:w="375" w:type="pct"/>
          </w:tcPr>
          <w:p w14:paraId="1C7FE4E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6829384" w14:textId="0C714806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26ECE488" w14:textId="7A37A63A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578BD8C5" w14:textId="74BA376A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B07DF3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7041AF4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22EF14B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48FA47C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44A0B04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6398625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358CC040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27DB29FA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808" w:type="pct"/>
            <w:hideMark/>
          </w:tcPr>
          <w:p w14:paraId="1DE62600" w14:textId="43A0F06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17700F4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5EAD3D45" w14:textId="70E4B6A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7155629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214CA119" w14:textId="6907F52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13CD006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33C3B57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76158E5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34027FF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5EF3F0F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4F70CD9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6A36DCB8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73B82446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808" w:type="pct"/>
            <w:noWrap/>
            <w:hideMark/>
          </w:tcPr>
          <w:p w14:paraId="7A548724" w14:textId="376E581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, putative LINE</w:t>
            </w:r>
          </w:p>
        </w:tc>
        <w:tc>
          <w:tcPr>
            <w:tcW w:w="375" w:type="pct"/>
          </w:tcPr>
          <w:p w14:paraId="163AC400" w14:textId="5B527054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240EBC57" w14:textId="113F8EB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386EB958" w14:textId="43F0F1E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17D157B5" w14:textId="73B3166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551E765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1540E5B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75B98F8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6AC3CCB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7490610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61E6B19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5E1AF58D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5BE5EE7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808" w:type="pct"/>
            <w:noWrap/>
            <w:hideMark/>
          </w:tcPr>
          <w:p w14:paraId="034B9884" w14:textId="5970BEA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, putative</w:t>
            </w:r>
          </w:p>
        </w:tc>
        <w:tc>
          <w:tcPr>
            <w:tcW w:w="375" w:type="pct"/>
          </w:tcPr>
          <w:p w14:paraId="6717231B" w14:textId="04AC20BC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3EB7A40B" w14:textId="4E52D3E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641CACA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0626B634" w14:textId="0AC935AC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1628AFD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0663F6C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43FFF92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4E062F7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5E581AC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7508651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1078226F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4B4B061A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808" w:type="pct"/>
            <w:noWrap/>
            <w:hideMark/>
          </w:tcPr>
          <w:p w14:paraId="1835F228" w14:textId="4808EA4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, putative LINE</w:t>
            </w:r>
          </w:p>
        </w:tc>
        <w:tc>
          <w:tcPr>
            <w:tcW w:w="375" w:type="pct"/>
          </w:tcPr>
          <w:p w14:paraId="1A22261C" w14:textId="5A70741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460D1937" w14:textId="5A9915F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2B6BF4E8" w14:textId="0D7E493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6897B2C8" w14:textId="3B1839B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1EB2A31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0D144E7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5F13F34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1B685A1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0D54C46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0800598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42A2251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BCDB63E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808" w:type="pct"/>
            <w:noWrap/>
            <w:hideMark/>
          </w:tcPr>
          <w:p w14:paraId="4DD5520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I Putative DNA/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hAT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-Ac el</w:t>
            </w:r>
            <w:r w:rsidRPr="00E85DEF">
              <w:rPr>
                <w:rFonts w:ascii="Helvetica" w:hAnsi="Helvetica" w:cs="Arial"/>
                <w:sz w:val="20"/>
                <w:szCs w:val="20"/>
              </w:rPr>
              <w:t>e</w:t>
            </w:r>
            <w:r w:rsidRPr="00E85DEF">
              <w:rPr>
                <w:rFonts w:ascii="Helvetica" w:hAnsi="Helvetica" w:cs="Arial"/>
                <w:sz w:val="20"/>
                <w:szCs w:val="20"/>
              </w:rPr>
              <w:t>ment</w:t>
            </w:r>
          </w:p>
        </w:tc>
        <w:tc>
          <w:tcPr>
            <w:tcW w:w="375" w:type="pct"/>
          </w:tcPr>
          <w:p w14:paraId="0A83122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44579B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62C13C0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0BB8806E" w14:textId="679F3BA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4023C40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1DD3F39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7357EF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0A5494A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69D7E37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1A3D744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57A4B06E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1762C76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808" w:type="pct"/>
            <w:noWrap/>
            <w:hideMark/>
          </w:tcPr>
          <w:p w14:paraId="0D9498C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51566AA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F701C8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1FDBCCC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8B642C5" w14:textId="2A29C79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32C3AB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32EC173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26425CB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5AEA940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743D539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6FBD990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4E1F3263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41154C9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808" w:type="pct"/>
            <w:noWrap/>
            <w:hideMark/>
          </w:tcPr>
          <w:p w14:paraId="07EE8148" w14:textId="14675594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7386959D" w14:textId="272234C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26E2FF0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3E1275C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63E26DF6" w14:textId="4E4B6946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00A1692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455C0F0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77BA732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46E1CFE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5FF0C3A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328FB4F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2E7B2642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1DDCF00F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808" w:type="pct"/>
            <w:noWrap/>
            <w:hideMark/>
          </w:tcPr>
          <w:p w14:paraId="3FF23F19" w14:textId="5FDC413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1E1F88C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46A7FC3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4EA4139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4B6B7F25" w14:textId="653C1FF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75F978D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6E771B5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A6092D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15ED87B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547D246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5FE9FC2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59E9F3AB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45776D65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808" w:type="pct"/>
            <w:noWrap/>
            <w:hideMark/>
          </w:tcPr>
          <w:p w14:paraId="11AC971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2AE145A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788616A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1FE254E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252DB15D" w14:textId="078F4F5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64FA0C5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4787E5C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438698F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1DA668B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140BDE1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265304C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77B03900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7F35D09E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808" w:type="pct"/>
            <w:noWrap/>
            <w:hideMark/>
          </w:tcPr>
          <w:p w14:paraId="4E91340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093B64B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0E3DC71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7864ED8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33851F3F" w14:textId="48E0F006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150C8AA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51175B6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081B0B0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1083391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153181D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274E08B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0C7E0E1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3E87B8E0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808" w:type="pct"/>
            <w:noWrap/>
            <w:hideMark/>
          </w:tcPr>
          <w:p w14:paraId="77CC373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1976D00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7E2CC17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57F00B7B" w14:textId="40CAE82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706F7B58" w14:textId="52F9E5C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7FDBBFB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26D198E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51E3035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0D0440B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7733FFC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20E857D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6CA74614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AEFA3C1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808" w:type="pct"/>
            <w:noWrap/>
            <w:hideMark/>
          </w:tcPr>
          <w:p w14:paraId="366A18AD" w14:textId="50EAEFA4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lastRenderedPageBreak/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 xml:space="preserve">, putative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375" w:type="pct"/>
          </w:tcPr>
          <w:p w14:paraId="5F7F8053" w14:textId="664F8664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lastRenderedPageBreak/>
              <w:t>+</w:t>
            </w:r>
          </w:p>
        </w:tc>
        <w:tc>
          <w:tcPr>
            <w:tcW w:w="423" w:type="pct"/>
          </w:tcPr>
          <w:p w14:paraId="4727841C" w14:textId="3DEBBF8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15F8EC7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F417E77" w14:textId="2EF55CE1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E9D580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5874B53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105926F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4738DB1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6B393FB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0E4E4B3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373A469C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8385EB4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808" w:type="pct"/>
            <w:noWrap/>
            <w:hideMark/>
          </w:tcPr>
          <w:p w14:paraId="55961FE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50F6656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7C733C6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483F9B0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7B525B5F" w14:textId="099585E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21883AC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7ABF05E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0D5279C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3015F7A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55CA4B8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4CC185E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349BF8BE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1B38CC9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808" w:type="pct"/>
            <w:noWrap/>
            <w:hideMark/>
          </w:tcPr>
          <w:p w14:paraId="702CEB1C" w14:textId="5D11A73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6EFF5FFE" w14:textId="13E38AD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5B2F3EB3" w14:textId="181E827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33E21065" w14:textId="43398DC4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06448730" w14:textId="4B2A614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E02F33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452656F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6AE3688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312D9CE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3DE8CA4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26A5759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34E3135B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EA26C49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808" w:type="pct"/>
            <w:noWrap/>
            <w:hideMark/>
          </w:tcPr>
          <w:p w14:paraId="18210F81" w14:textId="75EEAC0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1EFEA01C" w14:textId="1B520BC9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1B920B8F" w14:textId="6580F25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2E94E87C" w14:textId="1200715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475C7951" w14:textId="029BD05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1A6EDC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21E6FA1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35147F9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6E6EE79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2FB8819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5450A55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4B3C1FE5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066A585D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808" w:type="pct"/>
            <w:noWrap/>
            <w:hideMark/>
          </w:tcPr>
          <w:p w14:paraId="38CC942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240AA63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351E7CAA" w14:textId="1EDCDF66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374E8B9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B5C174D" w14:textId="21A7A41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76" w:type="pct"/>
            <w:noWrap/>
            <w:hideMark/>
          </w:tcPr>
          <w:p w14:paraId="36F69FD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75" w:type="pct"/>
            <w:noWrap/>
            <w:hideMark/>
          </w:tcPr>
          <w:p w14:paraId="5710531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28516B3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568AAAC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20C60B3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68A98AB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11EFE440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CA0669C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808" w:type="pct"/>
            <w:noWrap/>
            <w:hideMark/>
          </w:tcPr>
          <w:p w14:paraId="108D676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0E8A32C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3E5B65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690C7F9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BC3E5FB" w14:textId="5B4E61D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55A9DA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39FDCCA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58A1D97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5420D28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0A3910C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4A469C8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73A1EE78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3B1432BB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808" w:type="pct"/>
            <w:noWrap/>
            <w:hideMark/>
          </w:tcPr>
          <w:p w14:paraId="10EB14B7" w14:textId="2B35620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085B8F0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339133F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17D7A5E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25866FB9" w14:textId="1F86F7A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3178CB5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586B8A3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30A20B9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53A36EC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3FDCC63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13AD1F9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5950B94D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26467326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808" w:type="pct"/>
            <w:noWrap/>
            <w:hideMark/>
          </w:tcPr>
          <w:p w14:paraId="77BC2E86" w14:textId="0727FF9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52CBFAF2" w14:textId="359AE1E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3C523D30" w14:textId="1A731AF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2C261EBF" w14:textId="360A02D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0951D3F4" w14:textId="470529EC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33CE22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0F073FC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2426B4E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55" w:type="pct"/>
            <w:noWrap/>
            <w:hideMark/>
          </w:tcPr>
          <w:p w14:paraId="7BF69BD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19" w:type="pct"/>
            <w:noWrap/>
            <w:hideMark/>
          </w:tcPr>
          <w:p w14:paraId="3EC5817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3A047D8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0A807A1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08E19239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808" w:type="pct"/>
            <w:noWrap/>
            <w:hideMark/>
          </w:tcPr>
          <w:p w14:paraId="50B3409D" w14:textId="3066FF5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6633AED8" w14:textId="11D94A7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</w:tcPr>
          <w:p w14:paraId="0334871B" w14:textId="4CDDE6B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5180821F" w14:textId="391B7D7F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07C2B1D0" w14:textId="4D766153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32C25D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1D36753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4D3C610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2063286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1711CF9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2156657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1B731CD3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7DD8FD6D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7</w:t>
            </w:r>
          </w:p>
        </w:tc>
        <w:tc>
          <w:tcPr>
            <w:tcW w:w="808" w:type="pct"/>
            <w:noWrap/>
            <w:hideMark/>
          </w:tcPr>
          <w:p w14:paraId="087F3177" w14:textId="19EAD779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6B0D454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FE935C8" w14:textId="77E9FAA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65092D6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299673E" w14:textId="4A0CB85A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221A742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13C6216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32FCEED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2C63C0A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09E31EB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691D131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3D1BB5AF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2A258399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38</w:t>
            </w:r>
          </w:p>
        </w:tc>
        <w:tc>
          <w:tcPr>
            <w:tcW w:w="808" w:type="pct"/>
            <w:noWrap/>
            <w:hideMark/>
          </w:tcPr>
          <w:p w14:paraId="7C366037" w14:textId="2E4B8A2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Class I retro-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4A31E28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B3813BF" w14:textId="66412378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14:paraId="607C071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4D1623CD" w14:textId="2C1FF162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568593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2F2C931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280" w:type="pct"/>
            <w:noWrap/>
            <w:hideMark/>
          </w:tcPr>
          <w:p w14:paraId="5C14661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159EA20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01B9EC0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54A0EFC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6C6D8219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B15C5E0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0</w:t>
            </w:r>
          </w:p>
        </w:tc>
        <w:tc>
          <w:tcPr>
            <w:tcW w:w="808" w:type="pct"/>
            <w:noWrap/>
            <w:hideMark/>
          </w:tcPr>
          <w:p w14:paraId="3D55114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3A7915C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63F679B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58BFCD02" w14:textId="6EAA3BF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423" w:type="pct"/>
            <w:noWrap/>
            <w:hideMark/>
          </w:tcPr>
          <w:p w14:paraId="03845751" w14:textId="1128793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07166A5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2C665C0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DE51EA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09D6E48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14092D4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3F1A3B9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165551A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4024DC4A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1</w:t>
            </w:r>
          </w:p>
        </w:tc>
        <w:tc>
          <w:tcPr>
            <w:tcW w:w="808" w:type="pct"/>
            <w:noWrap/>
            <w:hideMark/>
          </w:tcPr>
          <w:p w14:paraId="6123C93D" w14:textId="51C65AC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 xml:space="preserve">Class II DNA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  <w:r w:rsidRPr="00E85DEF">
              <w:rPr>
                <w:rFonts w:ascii="Helvetica" w:hAnsi="Helvetica" w:cs="Arial"/>
                <w:sz w:val="20"/>
                <w:szCs w:val="20"/>
              </w:rPr>
              <w:t>, putative Tc1/mariner</w:t>
            </w:r>
          </w:p>
        </w:tc>
        <w:tc>
          <w:tcPr>
            <w:tcW w:w="375" w:type="pct"/>
          </w:tcPr>
          <w:p w14:paraId="22AA8D4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26A37EE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227DA14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34EC1881" w14:textId="5128BA3D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074E38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62B69E1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12DC095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1E5F036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3E136EF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0A95226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7868776C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22A997C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2</w:t>
            </w:r>
          </w:p>
        </w:tc>
        <w:tc>
          <w:tcPr>
            <w:tcW w:w="808" w:type="pct"/>
            <w:noWrap/>
            <w:hideMark/>
          </w:tcPr>
          <w:p w14:paraId="174F02C4" w14:textId="5653ABCB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 xml:space="preserve">Class II DNA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4A47B0F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1FBBEB4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0F44299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4D29CF13" w14:textId="48A223CC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7F9FCB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586A971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0C336A2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2B7D52A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01D9D39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1C976E2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38323078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5ABA6B1C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3</w:t>
            </w:r>
          </w:p>
        </w:tc>
        <w:tc>
          <w:tcPr>
            <w:tcW w:w="808" w:type="pct"/>
            <w:noWrap/>
            <w:hideMark/>
          </w:tcPr>
          <w:p w14:paraId="3CABFB3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56A7E9D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07C85C2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48E934F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2CD087D4" w14:textId="44FD6A7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56F7A19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1DA36CC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2190B2EF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472D4DD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30103B3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79BBE44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4E947238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787A44FB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4</w:t>
            </w:r>
          </w:p>
        </w:tc>
        <w:tc>
          <w:tcPr>
            <w:tcW w:w="808" w:type="pct"/>
            <w:noWrap/>
            <w:hideMark/>
          </w:tcPr>
          <w:p w14:paraId="05B545C7" w14:textId="08A1F950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 xml:space="preserve">Class II DNA </w:t>
            </w:r>
            <w:proofErr w:type="spellStart"/>
            <w:r w:rsidRPr="00E85DEF">
              <w:rPr>
                <w:rFonts w:ascii="Helvetica" w:hAnsi="Helvetica" w:cs="Arial"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375" w:type="pct"/>
          </w:tcPr>
          <w:p w14:paraId="159A9CA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76268D9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6ECF7BE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64288AF" w14:textId="35A0A46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11826D8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338712F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5FEFB49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09F018C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5AF2E01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328C61E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5DDF018A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2FEEBAFE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5</w:t>
            </w:r>
          </w:p>
        </w:tc>
        <w:tc>
          <w:tcPr>
            <w:tcW w:w="808" w:type="pct"/>
            <w:noWrap/>
            <w:hideMark/>
          </w:tcPr>
          <w:p w14:paraId="7488644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0DCEA65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25FDC29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1C55AFC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2F7C1F55" w14:textId="28D206A5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7CADF6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254905F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7D76813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4648D6F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736B27B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  <w:tc>
          <w:tcPr>
            <w:tcW w:w="357" w:type="pct"/>
            <w:noWrap/>
            <w:hideMark/>
          </w:tcPr>
          <w:p w14:paraId="70E009A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E85DEF" w:rsidRPr="00E85DEF" w14:paraId="604C0C01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4F4AFC0D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6</w:t>
            </w:r>
          </w:p>
        </w:tc>
        <w:tc>
          <w:tcPr>
            <w:tcW w:w="808" w:type="pct"/>
            <w:noWrap/>
            <w:hideMark/>
          </w:tcPr>
          <w:p w14:paraId="0AB44E4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7ACC65F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1D1E243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7F6F152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422C8FB4" w14:textId="1E46065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91BAE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241F98E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6B392A8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0B219D18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23945499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0C7E31E0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6CB922C6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607573F4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7</w:t>
            </w:r>
          </w:p>
        </w:tc>
        <w:tc>
          <w:tcPr>
            <w:tcW w:w="808" w:type="pct"/>
            <w:noWrap/>
            <w:hideMark/>
          </w:tcPr>
          <w:p w14:paraId="14EE3F9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2804C9E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2AFFE99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6985126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309750C" w14:textId="638B13D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6CDBF8E4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5B6DEA4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22C22F0B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0E936CC6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48C0AF1D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230AB471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  <w:tr w:rsidR="00E85DEF" w:rsidRPr="00E85DEF" w14:paraId="6E489969" w14:textId="77777777" w:rsidTr="008A3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hideMark/>
          </w:tcPr>
          <w:p w14:paraId="1577E9F6" w14:textId="77777777" w:rsidR="00EB6D42" w:rsidRPr="00E85DEF" w:rsidRDefault="00EB6D42" w:rsidP="00F65FEB">
            <w:pPr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b w:val="0"/>
                <w:sz w:val="20"/>
                <w:szCs w:val="20"/>
              </w:rPr>
              <w:t>48</w:t>
            </w:r>
          </w:p>
        </w:tc>
        <w:tc>
          <w:tcPr>
            <w:tcW w:w="808" w:type="pct"/>
            <w:noWrap/>
            <w:hideMark/>
          </w:tcPr>
          <w:p w14:paraId="345748B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E85DEF">
              <w:rPr>
                <w:rFonts w:ascii="Helvetica" w:hAnsi="Helvetica" w:cs="Arial"/>
                <w:sz w:val="20"/>
                <w:szCs w:val="20"/>
              </w:rPr>
              <w:t>undefined</w:t>
            </w:r>
            <w:proofErr w:type="gramEnd"/>
          </w:p>
        </w:tc>
        <w:tc>
          <w:tcPr>
            <w:tcW w:w="375" w:type="pct"/>
          </w:tcPr>
          <w:p w14:paraId="5B201A2C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</w:tcPr>
          <w:p w14:paraId="394F5D9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28" w:type="pct"/>
          </w:tcPr>
          <w:p w14:paraId="47194FB5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23" w:type="pct"/>
            <w:noWrap/>
            <w:hideMark/>
          </w:tcPr>
          <w:p w14:paraId="138DD08E" w14:textId="3120819E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28687E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75" w:type="pct"/>
            <w:noWrap/>
            <w:hideMark/>
          </w:tcPr>
          <w:p w14:paraId="65BBF143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0" w:type="pct"/>
            <w:noWrap/>
            <w:hideMark/>
          </w:tcPr>
          <w:p w14:paraId="762378BE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49DC1652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419" w:type="pct"/>
            <w:noWrap/>
            <w:hideMark/>
          </w:tcPr>
          <w:p w14:paraId="1B512707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357" w:type="pct"/>
            <w:noWrap/>
            <w:hideMark/>
          </w:tcPr>
          <w:p w14:paraId="1352E5DA" w14:textId="77777777" w:rsidR="00EB6D42" w:rsidRPr="00E85DEF" w:rsidRDefault="00EB6D42" w:rsidP="00F6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E85DEF">
              <w:rPr>
                <w:rFonts w:ascii="Helvetica" w:hAnsi="Helvetica" w:cs="Arial"/>
                <w:sz w:val="20"/>
                <w:szCs w:val="20"/>
              </w:rPr>
              <w:t>+</w:t>
            </w:r>
          </w:p>
        </w:tc>
      </w:tr>
    </w:tbl>
    <w:bookmarkEnd w:id="0"/>
    <w:p w14:paraId="72323A57" w14:textId="183A5BB0" w:rsidR="004C7886" w:rsidRPr="00E85DEF" w:rsidRDefault="00EB6D42" w:rsidP="00F65FEB">
      <w:pPr>
        <w:rPr>
          <w:rFonts w:ascii="Helvetica" w:hAnsi="Helvetica" w:cs="Arial"/>
          <w:i/>
          <w:sz w:val="20"/>
          <w:szCs w:val="20"/>
        </w:rPr>
      </w:pPr>
      <w:proofErr w:type="spellStart"/>
      <w:proofErr w:type="gramStart"/>
      <w:r w:rsidRPr="00E85DEF">
        <w:rPr>
          <w:rFonts w:ascii="Helvetica" w:hAnsi="Helvetica" w:cs="Arial"/>
          <w:sz w:val="20"/>
          <w:szCs w:val="20"/>
          <w:vertAlign w:val="superscript"/>
        </w:rPr>
        <w:t>a</w:t>
      </w:r>
      <w:r w:rsidRPr="00E85DEF">
        <w:rPr>
          <w:rFonts w:ascii="Helvetica" w:hAnsi="Helvetica" w:cs="Arial"/>
          <w:sz w:val="20"/>
          <w:szCs w:val="20"/>
        </w:rPr>
        <w:t>Abbreviations</w:t>
      </w:r>
      <w:proofErr w:type="spellEnd"/>
      <w:proofErr w:type="gramEnd"/>
      <w:r w:rsidRPr="00E85DEF">
        <w:rPr>
          <w:rFonts w:ascii="Helvetica" w:hAnsi="Helvetica" w:cs="Arial"/>
          <w:sz w:val="20"/>
          <w:szCs w:val="20"/>
        </w:rPr>
        <w:t xml:space="preserve">: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Eam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</w:t>
      </w:r>
      <w:r w:rsidRPr="00E85DEF">
        <w:rPr>
          <w:rFonts w:ascii="Helvetica" w:hAnsi="Helvetica" w:cs="Arial"/>
          <w:sz w:val="20"/>
          <w:szCs w:val="20"/>
        </w:rPr>
        <w:t xml:space="preserve"> </w:t>
      </w:r>
      <w:r w:rsidRPr="00E85DEF">
        <w:rPr>
          <w:rFonts w:ascii="Helvetica" w:hAnsi="Helvetica" w:cs="Arial"/>
          <w:i/>
          <w:sz w:val="20"/>
          <w:szCs w:val="20"/>
        </w:rPr>
        <w:t xml:space="preserve">Epichloë amarillans,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Ebe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 E. brachyelytri,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Efe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 E. festucae,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Egl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 E. glyceriae,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Ety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 E. typhina,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Nga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 Neotyphodium gansuense, </w:t>
      </w:r>
      <w:proofErr w:type="spellStart"/>
      <w:r w:rsidRPr="00E85DEF">
        <w:rPr>
          <w:rFonts w:ascii="Helvetica" w:hAnsi="Helvetica" w:cs="Arial"/>
          <w:i/>
          <w:sz w:val="20"/>
          <w:szCs w:val="20"/>
        </w:rPr>
        <w:t>Ngi</w:t>
      </w:r>
      <w:proofErr w:type="spellEnd"/>
      <w:r w:rsidRPr="00E85DEF">
        <w:rPr>
          <w:rFonts w:ascii="Helvetica" w:hAnsi="Helvetica" w:cs="Arial"/>
          <w:i/>
          <w:sz w:val="20"/>
          <w:szCs w:val="20"/>
        </w:rPr>
        <w:t xml:space="preserve"> = N. gansuense </w:t>
      </w:r>
      <w:r w:rsidRPr="00E85DEF">
        <w:rPr>
          <w:rFonts w:ascii="Helvetica" w:hAnsi="Helvetica" w:cs="Arial"/>
          <w:sz w:val="20"/>
          <w:szCs w:val="20"/>
        </w:rPr>
        <w:t>var.</w:t>
      </w:r>
      <w:r w:rsidRPr="00E85DEF">
        <w:rPr>
          <w:rFonts w:ascii="Helvetica" w:hAnsi="Helvetica" w:cs="Arial"/>
          <w:i/>
          <w:sz w:val="20"/>
          <w:szCs w:val="20"/>
        </w:rPr>
        <w:t xml:space="preserve"> inebrians</w:t>
      </w:r>
      <w:r w:rsidRPr="00E85DEF">
        <w:rPr>
          <w:rFonts w:ascii="Helvetica" w:hAnsi="Helvetica" w:cs="Arial"/>
          <w:sz w:val="20"/>
          <w:szCs w:val="20"/>
        </w:rPr>
        <w:t>, retro-</w:t>
      </w:r>
      <w:proofErr w:type="spellStart"/>
      <w:r w:rsidRPr="00E85DEF">
        <w:rPr>
          <w:rFonts w:ascii="Helvetica" w:hAnsi="Helvetica" w:cs="Arial"/>
          <w:sz w:val="20"/>
          <w:szCs w:val="20"/>
        </w:rPr>
        <w:t>Tn</w:t>
      </w:r>
      <w:proofErr w:type="spellEnd"/>
      <w:r w:rsidRPr="00E85DEF">
        <w:rPr>
          <w:rFonts w:ascii="Helvetica" w:hAnsi="Helvetica" w:cs="Arial"/>
          <w:sz w:val="20"/>
          <w:szCs w:val="20"/>
        </w:rPr>
        <w:t xml:space="preserve"> = retrotransposon, </w:t>
      </w:r>
      <w:proofErr w:type="spellStart"/>
      <w:r w:rsidRPr="00E85DEF">
        <w:rPr>
          <w:rFonts w:ascii="Helvetica" w:hAnsi="Helvetica" w:cs="Arial"/>
          <w:sz w:val="20"/>
          <w:szCs w:val="20"/>
        </w:rPr>
        <w:t>Tn</w:t>
      </w:r>
      <w:proofErr w:type="spellEnd"/>
      <w:r w:rsidRPr="00E85DEF">
        <w:rPr>
          <w:rFonts w:ascii="Helvetica" w:hAnsi="Helvetica" w:cs="Arial"/>
          <w:sz w:val="20"/>
          <w:szCs w:val="20"/>
        </w:rPr>
        <w:t xml:space="preserve"> = tran</w:t>
      </w:r>
      <w:r w:rsidRPr="00E85DEF">
        <w:rPr>
          <w:rFonts w:ascii="Helvetica" w:hAnsi="Helvetica" w:cs="Arial"/>
          <w:sz w:val="20"/>
          <w:szCs w:val="20"/>
        </w:rPr>
        <w:t>s</w:t>
      </w:r>
      <w:r w:rsidRPr="00E85DEF">
        <w:rPr>
          <w:rFonts w:ascii="Helvetica" w:hAnsi="Helvetica" w:cs="Arial"/>
          <w:sz w:val="20"/>
          <w:szCs w:val="20"/>
        </w:rPr>
        <w:t>poson.</w:t>
      </w:r>
    </w:p>
    <w:sectPr w:rsidR="004C7886" w:rsidRPr="00E85DEF" w:rsidSect="00F65FE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doNotHyphenateCaps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1D"/>
    <w:rsid w:val="0019281D"/>
    <w:rsid w:val="002340E5"/>
    <w:rsid w:val="003744E2"/>
    <w:rsid w:val="004C7886"/>
    <w:rsid w:val="00793E09"/>
    <w:rsid w:val="008A3A2B"/>
    <w:rsid w:val="00D650D0"/>
    <w:rsid w:val="00E85DEF"/>
    <w:rsid w:val="00EB6D42"/>
    <w:rsid w:val="00F570B2"/>
    <w:rsid w:val="00F6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B24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4E2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F65F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4E2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F65F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6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71</Characters>
  <Application>Microsoft Macintosh Word</Application>
  <DocSecurity>0</DocSecurity>
  <Lines>14</Lines>
  <Paragraphs>4</Paragraphs>
  <ScaleCrop>false</ScaleCrop>
  <Company>noble foundation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young</dc:creator>
  <cp:keywords/>
  <dc:description/>
  <cp:lastModifiedBy>Christopher Schardl</cp:lastModifiedBy>
  <cp:revision>4</cp:revision>
  <dcterms:created xsi:type="dcterms:W3CDTF">2012-12-26T22:41:00Z</dcterms:created>
  <dcterms:modified xsi:type="dcterms:W3CDTF">2012-12-26T22:44:00Z</dcterms:modified>
</cp:coreProperties>
</file>